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F65" w:rsidRPr="00FE77A6" w:rsidRDefault="00655F65" w:rsidP="00A04C67">
      <w:pPr>
        <w:spacing w:line="480" w:lineRule="auto"/>
        <w:rPr>
          <w:rFonts w:ascii="Times New Roman" w:hAnsi="Times New Roman"/>
          <w:b/>
        </w:rPr>
      </w:pPr>
      <w:r w:rsidRPr="00FE77A6">
        <w:rPr>
          <w:rFonts w:ascii="Times New Roman" w:hAnsi="Times New Roman"/>
          <w:b/>
        </w:rPr>
        <w:t xml:space="preserve">Table </w:t>
      </w:r>
      <w:r w:rsidR="00A71F23" w:rsidRPr="00FE77A6">
        <w:rPr>
          <w:rFonts w:ascii="Times New Roman" w:hAnsi="Times New Roman"/>
          <w:b/>
        </w:rPr>
        <w:t>S2</w:t>
      </w:r>
      <w:r w:rsidR="00431A6F" w:rsidRPr="00FE77A6">
        <w:rPr>
          <w:rFonts w:ascii="Times New Roman" w:hAnsi="Times New Roman"/>
          <w:b/>
        </w:rPr>
        <w:t>.</w:t>
      </w:r>
      <w:r w:rsidRPr="00FE77A6">
        <w:rPr>
          <w:rFonts w:ascii="Times New Roman" w:hAnsi="Times New Roman"/>
          <w:b/>
        </w:rPr>
        <w:t xml:space="preserve"> </w:t>
      </w:r>
      <w:proofErr w:type="gramStart"/>
      <w:r w:rsidRPr="00FE77A6">
        <w:rPr>
          <w:rFonts w:ascii="Times New Roman" w:hAnsi="Times New Roman"/>
          <w:b/>
        </w:rPr>
        <w:t xml:space="preserve">Analysis of the </w:t>
      </w:r>
      <w:r w:rsidRPr="00FE77A6">
        <w:rPr>
          <w:rFonts w:ascii="Times New Roman" w:hAnsi="Times New Roman"/>
          <w:b/>
          <w:szCs w:val="24"/>
        </w:rPr>
        <w:sym w:font="Symbol" w:char="F070"/>
      </w:r>
      <w:r w:rsidRPr="00FE77A6">
        <w:rPr>
          <w:rFonts w:ascii="Times New Roman" w:hAnsi="Times New Roman"/>
          <w:b/>
        </w:rPr>
        <w:t>-</w:t>
      </w:r>
      <w:r w:rsidRPr="00FE77A6">
        <w:rPr>
          <w:rFonts w:ascii="Times New Roman" w:hAnsi="Times New Roman"/>
          <w:b/>
          <w:szCs w:val="24"/>
        </w:rPr>
        <w:sym w:font="Symbol" w:char="F070"/>
      </w:r>
      <w:r w:rsidRPr="00FE77A6">
        <w:rPr>
          <w:rFonts w:ascii="Times New Roman" w:hAnsi="Times New Roman"/>
          <w:b/>
        </w:rPr>
        <w:t xml:space="preserve"> interactions of crammer and the </w:t>
      </w:r>
      <w:proofErr w:type="spellStart"/>
      <w:r w:rsidRPr="00FE77A6">
        <w:rPr>
          <w:rFonts w:ascii="Times New Roman" w:hAnsi="Times New Roman"/>
          <w:b/>
        </w:rPr>
        <w:t>propeptides</w:t>
      </w:r>
      <w:proofErr w:type="spellEnd"/>
      <w:r w:rsidRPr="00FE77A6">
        <w:rPr>
          <w:rFonts w:ascii="Times New Roman" w:hAnsi="Times New Roman"/>
          <w:b/>
        </w:rPr>
        <w:t xml:space="preserve"> of human </w:t>
      </w:r>
      <w:proofErr w:type="spellStart"/>
      <w:r w:rsidRPr="00FE77A6">
        <w:rPr>
          <w:rFonts w:ascii="Times New Roman" w:hAnsi="Times New Roman"/>
          <w:b/>
        </w:rPr>
        <w:t>cathepsins</w:t>
      </w:r>
      <w:proofErr w:type="spellEnd"/>
      <w:r w:rsidRPr="00FE77A6">
        <w:rPr>
          <w:rFonts w:ascii="Times New Roman" w:hAnsi="Times New Roman"/>
          <w:b/>
        </w:rPr>
        <w:t xml:space="preserve"> L</w:t>
      </w:r>
      <w:r w:rsidR="00431A6F" w:rsidRPr="00FE77A6">
        <w:rPr>
          <w:rFonts w:ascii="Times New Roman" w:hAnsi="Times New Roman"/>
          <w:b/>
        </w:rPr>
        <w:t xml:space="preserve"> (HCTSL)</w:t>
      </w:r>
      <w:r w:rsidRPr="00FE77A6">
        <w:rPr>
          <w:rFonts w:ascii="Times New Roman" w:hAnsi="Times New Roman"/>
          <w:b/>
        </w:rPr>
        <w:t xml:space="preserve">, K </w:t>
      </w:r>
      <w:r w:rsidR="00431A6F" w:rsidRPr="00FE77A6">
        <w:rPr>
          <w:rFonts w:ascii="Times New Roman" w:hAnsi="Times New Roman"/>
          <w:b/>
        </w:rPr>
        <w:t xml:space="preserve">(HCTSK) </w:t>
      </w:r>
      <w:r w:rsidRPr="00FE77A6">
        <w:rPr>
          <w:rFonts w:ascii="Times New Roman" w:hAnsi="Times New Roman"/>
          <w:b/>
        </w:rPr>
        <w:t>and S</w:t>
      </w:r>
      <w:r w:rsidR="00431A6F" w:rsidRPr="00FE77A6">
        <w:rPr>
          <w:rFonts w:ascii="Times New Roman" w:hAnsi="Times New Roman"/>
          <w:b/>
        </w:rPr>
        <w:t xml:space="preserve"> (HCTSS)</w:t>
      </w:r>
      <w:r w:rsidRPr="00FE77A6">
        <w:rPr>
          <w:rFonts w:ascii="Times New Roman" w:hAnsi="Times New Roman"/>
          <w:b/>
        </w:rPr>
        <w:t>.</w:t>
      </w:r>
      <w:proofErr w:type="gramEnd"/>
    </w:p>
    <w:tbl>
      <w:tblPr>
        <w:tblW w:w="0" w:type="auto"/>
        <w:tblInd w:w="16" w:type="dxa"/>
        <w:tblCellMar>
          <w:left w:w="28" w:type="dxa"/>
          <w:right w:w="28" w:type="dxa"/>
        </w:tblCellMar>
        <w:tblLook w:val="00A0"/>
      </w:tblPr>
      <w:tblGrid>
        <w:gridCol w:w="1816"/>
        <w:gridCol w:w="1720"/>
        <w:gridCol w:w="2509"/>
        <w:gridCol w:w="2220"/>
      </w:tblGrid>
      <w:tr w:rsidR="00655F65" w:rsidRPr="00FE77A6">
        <w:trPr>
          <w:trHeight w:val="330"/>
        </w:trPr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:vertAlign w:val="superscript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Protein</w:t>
            </w:r>
          </w:p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(PDB code)</w:t>
            </w:r>
            <w:r w:rsidRPr="00FE77A6">
              <w:rPr>
                <w:rFonts w:ascii="Times New Roman" w:hAnsi="Times New Roman"/>
                <w:b/>
                <w:bCs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431A6F" w:rsidP="00DE342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Interaction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Distance (Å)</w:t>
            </w:r>
          </w:p>
          <w:p w:rsidR="00655F65" w:rsidRPr="00FE77A6" w:rsidRDefault="00655F65" w:rsidP="00431A6F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(</w:t>
            </w:r>
            <w:proofErr w:type="spellStart"/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centroid-centroid</w:t>
            </w:r>
            <w:proofErr w:type="spellEnd"/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Dihedral Angle </w:t>
            </w:r>
          </w:p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  <w:szCs w:val="24"/>
              </w:rPr>
              <w:t>(°)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Cramme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9-Try12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86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44.22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(2KTW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9-Phe1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4.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63.11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9-Try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51.97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9-Try3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97.6</w:t>
            </w:r>
            <w:r w:rsidR="00431A6F" w:rsidRPr="00FE77A6">
              <w:rPr>
                <w:rFonts w:ascii="Times New Roman" w:hAnsi="Times New Roman"/>
                <w:bCs/>
                <w:kern w:val="0"/>
                <w:szCs w:val="24"/>
              </w:rPr>
              <w:t>0</w:t>
            </w:r>
          </w:p>
        </w:tc>
      </w:tr>
      <w:tr w:rsidR="00655F65" w:rsidRPr="00FE77A6">
        <w:trPr>
          <w:trHeight w:val="33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yr12-Phe1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22.33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HCTSL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2-Trp15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68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71.14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(1CS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2-Tyr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6.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77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2-Trp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5.03</w:t>
            </w:r>
          </w:p>
        </w:tc>
      </w:tr>
      <w:tr w:rsidR="00655F65" w:rsidRPr="00FE77A6">
        <w:trPr>
          <w:trHeight w:val="33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5-Trp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6.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27.39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HCTSK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1-Try14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6.49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9.95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(1BY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1-Trp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23.14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1-Try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6.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09.29</w:t>
            </w:r>
          </w:p>
        </w:tc>
      </w:tr>
      <w:tr w:rsidR="00655F65" w:rsidRPr="00FE77A6">
        <w:trPr>
          <w:trHeight w:val="33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4-Try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6.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28.37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HCTS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3-Trp16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84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65.22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FE77A6">
                <w:rPr>
                  <w:rFonts w:ascii="Times New Roman" w:hAnsi="Times New Roman"/>
                  <w:bCs/>
                  <w:kern w:val="0"/>
                  <w:szCs w:val="24"/>
                </w:rPr>
                <w:t>2C</w:t>
              </w:r>
            </w:smartTag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0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3-Tyr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72.33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3-Try3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9.3</w:t>
            </w:r>
            <w:r w:rsidR="00431A6F" w:rsidRPr="00FE77A6">
              <w:rPr>
                <w:rFonts w:ascii="Times New Roman" w:hAnsi="Times New Roman"/>
                <w:bCs/>
                <w:kern w:val="0"/>
                <w:szCs w:val="24"/>
              </w:rPr>
              <w:t>0</w:t>
            </w:r>
          </w:p>
        </w:tc>
      </w:tr>
      <w:tr w:rsidR="00655F65" w:rsidRPr="00FE77A6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rp16-Try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5.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28.41</w:t>
            </w:r>
          </w:p>
        </w:tc>
      </w:tr>
      <w:tr w:rsidR="00655F65" w:rsidRPr="00FE77A6">
        <w:trPr>
          <w:trHeight w:val="330"/>
        </w:trPr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Tyr16-Trp37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6.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55F65" w:rsidRPr="00FE77A6" w:rsidRDefault="00655F65" w:rsidP="00DE3420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FE77A6">
              <w:rPr>
                <w:rFonts w:ascii="Times New Roman" w:hAnsi="Times New Roman"/>
                <w:bCs/>
                <w:kern w:val="0"/>
                <w:szCs w:val="24"/>
              </w:rPr>
              <w:t>128.78</w:t>
            </w:r>
          </w:p>
        </w:tc>
      </w:tr>
    </w:tbl>
    <w:p w:rsidR="00655F65" w:rsidRPr="00FE77A6" w:rsidRDefault="00655F65" w:rsidP="00455BF2">
      <w:pPr>
        <w:spacing w:line="480" w:lineRule="auto"/>
        <w:jc w:val="both"/>
        <w:rPr>
          <w:rFonts w:ascii="Times New Roman" w:hAnsi="Times New Roman"/>
          <w:b/>
          <w:szCs w:val="24"/>
        </w:rPr>
      </w:pPr>
      <w:proofErr w:type="spellStart"/>
      <w:r w:rsidRPr="00FE77A6">
        <w:rPr>
          <w:rFonts w:ascii="Times New Roman" w:hAnsi="Times New Roman"/>
          <w:szCs w:val="24"/>
          <w:vertAlign w:val="superscript"/>
        </w:rPr>
        <w:t>a</w:t>
      </w:r>
      <w:r w:rsidRPr="00FE77A6">
        <w:rPr>
          <w:rFonts w:ascii="Times New Roman" w:hAnsi="Times New Roman"/>
          <w:szCs w:val="24"/>
        </w:rPr>
        <w:t>The</w:t>
      </w:r>
      <w:proofErr w:type="spellEnd"/>
      <w:r w:rsidRPr="00FE77A6">
        <w:rPr>
          <w:rFonts w:ascii="Times New Roman" w:hAnsi="Times New Roman"/>
          <w:szCs w:val="24"/>
        </w:rPr>
        <w:t xml:space="preserve"> 3D coordinates used for the calculations were taken from PDB entries 2KTW </w:t>
      </w:r>
      <w:r w:rsidR="0080665D" w:rsidRPr="00FE77A6">
        <w:rPr>
          <w:rFonts w:ascii="Times New Roman" w:hAnsi="Times New Roman"/>
          <w:szCs w:val="24"/>
        </w:rPr>
        <w:fldChar w:fldCharType="begin"/>
      </w:r>
      <w:r w:rsidR="002463C1">
        <w:rPr>
          <w:rFonts w:ascii="Times New Roman" w:hAnsi="Times New Roman"/>
          <w:szCs w:val="24"/>
        </w:rPr>
        <w:instrText xml:space="preserve"> ADDIN EN.CITE &lt;EndNote&gt;&lt;Cite&gt;&lt;Author&gt;Tseng&lt;/Author&gt;&lt;Year&gt;2012&lt;/Year&gt;&lt;RecNum&gt;181&lt;/RecNum&gt;&lt;DisplayText&gt;[1]&lt;/DisplayText&gt;&lt;record&gt;&lt;rec-number&gt;181&lt;/rec-number&gt;&lt;foreign-keys&gt;&lt;key app="EN" db-id="srtd9pzpxvevpme02do5srsxrsvapxdpxfev"&gt;181&lt;/key&gt;&lt;/foreign-keys&gt;&lt;ref-type name="Journal Article"&gt;17&lt;/ref-type&gt;&lt;contributors&gt;&lt;authors&gt;&lt;author&gt;Tseng, T. S.&lt;/author&gt;&lt;author&gt;Cheng, C. S.&lt;/author&gt;&lt;author&gt;Chen, D. J.&lt;/author&gt;&lt;author&gt;Shih, M. F.&lt;/author&gt;&lt;author&gt;Liu, Y. N.&lt;/author&gt;&lt;author&gt;Hsu, S. T.&lt;/author&gt;&lt;author&gt;Lyu, P. C.&lt;/author&gt;&lt;/authors&gt;&lt;/contributors&gt;&lt;auth-address&gt;Institute of Bioinformatics and Structural Biology, National Tsing Hua University, Hsinchu, Taiwan.&lt;/auth-address&gt;&lt;titles&gt;&lt;title&gt;A molten globule-to-ordered structure transition of Drosophila melanogaster crammer is required for its ability to inhibit cathepsin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63-72&lt;/pages&gt;&lt;volume&gt;442&lt;/volume&gt;&lt;number&gt;3&lt;/number&gt;&lt;edition&gt;2011/12/14&lt;/edition&gt;&lt;dates&gt;&lt;year&gt;2012&lt;/year&gt;&lt;pub-dates&gt;&lt;date&gt;Mar 15&lt;/date&gt;&lt;/pub-dates&gt;&lt;/dates&gt;&lt;isbn&gt;1470-8728 (Electronic)&amp;#xD;0264-6021 (Linking)&lt;/isbn&gt;&lt;accession-num&gt;22150223&lt;/accession-num&gt;&lt;work-type&gt;Research Support, Non-U.S. Gov&amp;apos;t&lt;/work-type&gt;&lt;urls&gt;&lt;related-urls&gt;&lt;url&gt;http://www.ncbi.nlm.nih.gov/pubmed/22150223&lt;/url&gt;&lt;/related-urls&gt;&lt;/urls&gt;&lt;custom2&gt;3286859&lt;/custom2&gt;&lt;electronic-resource-num&gt;10.1042/BJ20111360&lt;/electronic-resource-num&gt;&lt;language&gt;eng&lt;/language&gt;&lt;/record&gt;&lt;/Cite&gt;&lt;/EndNote&gt;</w:instrText>
      </w:r>
      <w:r w:rsidR="0080665D" w:rsidRPr="00FE77A6">
        <w:rPr>
          <w:rFonts w:ascii="Times New Roman" w:hAnsi="Times New Roman"/>
          <w:szCs w:val="24"/>
        </w:rPr>
        <w:fldChar w:fldCharType="separate"/>
      </w:r>
      <w:r w:rsidR="002463C1">
        <w:rPr>
          <w:rFonts w:ascii="Times New Roman" w:hAnsi="Times New Roman"/>
          <w:noProof/>
          <w:szCs w:val="24"/>
        </w:rPr>
        <w:t>[</w:t>
      </w:r>
      <w:hyperlink w:anchor="_ENREF_1" w:tooltip="Tseng, 2012 #181" w:history="1">
        <w:r w:rsidR="002463C1">
          <w:rPr>
            <w:rFonts w:ascii="Times New Roman" w:hAnsi="Times New Roman"/>
            <w:noProof/>
            <w:szCs w:val="24"/>
          </w:rPr>
          <w:t>1</w:t>
        </w:r>
      </w:hyperlink>
      <w:r w:rsidR="002463C1">
        <w:rPr>
          <w:rFonts w:ascii="Times New Roman" w:hAnsi="Times New Roman"/>
          <w:noProof/>
          <w:szCs w:val="24"/>
        </w:rPr>
        <w:t>]</w:t>
      </w:r>
      <w:r w:rsidR="0080665D" w:rsidRPr="00FE77A6">
        <w:rPr>
          <w:rFonts w:ascii="Times New Roman" w:hAnsi="Times New Roman"/>
          <w:szCs w:val="24"/>
        </w:rPr>
        <w:fldChar w:fldCharType="end"/>
      </w:r>
      <w:r w:rsidRPr="00FE77A6">
        <w:rPr>
          <w:rFonts w:ascii="Times New Roman" w:hAnsi="Times New Roman"/>
          <w:szCs w:val="24"/>
        </w:rPr>
        <w:t xml:space="preserve">, 1CS8 </w:t>
      </w:r>
      <w:r w:rsidR="0080665D" w:rsidRPr="00FE77A6">
        <w:rPr>
          <w:rFonts w:ascii="Times New Roman" w:hAnsi="Times New Roman"/>
          <w:szCs w:val="24"/>
        </w:rPr>
        <w:fldChar w:fldCharType="begin">
          <w:fldData xml:space="preserve">PEVuZE5vdGU+PENpdGU+PEF1dGhvcj5Db3Vsb21iZTwvQXV0aG9yPjxZZWFyPjE5OTY8L1llYXI+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</w:fldData>
        </w:fldChar>
      </w:r>
      <w:r w:rsidR="002463C1">
        <w:rPr>
          <w:rFonts w:ascii="Times New Roman" w:hAnsi="Times New Roman"/>
          <w:szCs w:val="24"/>
        </w:rPr>
        <w:instrText xml:space="preserve"> ADDIN EN.CITE </w:instrText>
      </w:r>
      <w:r w:rsidR="002463C1">
        <w:rPr>
          <w:rFonts w:ascii="Times New Roman" w:hAnsi="Times New Roman"/>
          <w:szCs w:val="24"/>
        </w:rPr>
        <w:fldChar w:fldCharType="begin">
          <w:fldData xml:space="preserve">PEVuZE5vdGU+PENpdGU+PEF1dGhvcj5Db3Vsb21iZTwvQXV0aG9yPjxZZWFyPjE5OTY8L1llYXI+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</w:fldData>
        </w:fldChar>
      </w:r>
      <w:r w:rsidR="002463C1">
        <w:rPr>
          <w:rFonts w:ascii="Times New Roman" w:hAnsi="Times New Roman"/>
          <w:szCs w:val="24"/>
        </w:rPr>
        <w:instrText xml:space="preserve"> ADDIN EN.CITE.DATA </w:instrText>
      </w:r>
      <w:r w:rsidR="002463C1">
        <w:rPr>
          <w:rFonts w:ascii="Times New Roman" w:hAnsi="Times New Roman"/>
          <w:szCs w:val="24"/>
        </w:rPr>
      </w:r>
      <w:r w:rsidR="002463C1">
        <w:rPr>
          <w:rFonts w:ascii="Times New Roman" w:hAnsi="Times New Roman"/>
          <w:szCs w:val="24"/>
        </w:rPr>
        <w:fldChar w:fldCharType="end"/>
      </w:r>
      <w:r w:rsidR="0080665D" w:rsidRPr="00FE77A6">
        <w:rPr>
          <w:rFonts w:ascii="Times New Roman" w:hAnsi="Times New Roman"/>
          <w:szCs w:val="24"/>
        </w:rPr>
        <w:fldChar w:fldCharType="separate"/>
      </w:r>
      <w:r w:rsidR="002463C1">
        <w:rPr>
          <w:rFonts w:ascii="Times New Roman" w:hAnsi="Times New Roman"/>
          <w:noProof/>
          <w:szCs w:val="24"/>
        </w:rPr>
        <w:t>[</w:t>
      </w:r>
      <w:hyperlink w:anchor="_ENREF_2" w:tooltip="Coulombe, 1996 #11" w:history="1">
        <w:r w:rsidR="002463C1">
          <w:rPr>
            <w:rFonts w:ascii="Times New Roman" w:hAnsi="Times New Roman"/>
            <w:noProof/>
            <w:szCs w:val="24"/>
          </w:rPr>
          <w:t>2</w:t>
        </w:r>
      </w:hyperlink>
      <w:r w:rsidR="002463C1">
        <w:rPr>
          <w:rFonts w:ascii="Times New Roman" w:hAnsi="Times New Roman"/>
          <w:noProof/>
          <w:szCs w:val="24"/>
        </w:rPr>
        <w:t>,</w:t>
      </w:r>
      <w:hyperlink w:anchor="_ENREF_3" w:tooltip="Groves, 1998 #182" w:history="1">
        <w:r w:rsidR="002463C1">
          <w:rPr>
            <w:rFonts w:ascii="Times New Roman" w:hAnsi="Times New Roman"/>
            <w:noProof/>
            <w:szCs w:val="24"/>
          </w:rPr>
          <w:t>3</w:t>
        </w:r>
      </w:hyperlink>
      <w:r w:rsidR="002463C1">
        <w:rPr>
          <w:rFonts w:ascii="Times New Roman" w:hAnsi="Times New Roman"/>
          <w:noProof/>
          <w:szCs w:val="24"/>
        </w:rPr>
        <w:t>]</w:t>
      </w:r>
      <w:r w:rsidR="0080665D" w:rsidRPr="00FE77A6">
        <w:rPr>
          <w:rFonts w:ascii="Times New Roman" w:hAnsi="Times New Roman"/>
          <w:szCs w:val="24"/>
        </w:rPr>
        <w:fldChar w:fldCharType="end"/>
      </w:r>
      <w:r w:rsidRPr="00FE77A6">
        <w:rPr>
          <w:rFonts w:ascii="Times New Roman" w:hAnsi="Times New Roman"/>
          <w:szCs w:val="24"/>
        </w:rPr>
        <w:t xml:space="preserve">, 1BY8 </w:t>
      </w:r>
      <w:r w:rsidR="0080665D" w:rsidRPr="00FE77A6">
        <w:rPr>
          <w:rFonts w:ascii="Times New Roman" w:hAnsi="Times New Roman"/>
          <w:szCs w:val="24"/>
        </w:rPr>
        <w:fldChar w:fldCharType="begin">
          <w:fldData xml:space="preserve">PEVuZE5vdGU+PENpdGU+PEF1dGhvcj5MYUxvbmRlPC9BdXRob3I+PFllYXI+MTk5OTwvWWVhcj48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</w:fldData>
        </w:fldChar>
      </w:r>
      <w:r w:rsidR="002463C1">
        <w:rPr>
          <w:rFonts w:ascii="Times New Roman" w:hAnsi="Times New Roman"/>
          <w:szCs w:val="24"/>
        </w:rPr>
        <w:instrText xml:space="preserve"> ADDIN EN.CITE </w:instrText>
      </w:r>
      <w:r w:rsidR="002463C1">
        <w:rPr>
          <w:rFonts w:ascii="Times New Roman" w:hAnsi="Times New Roman"/>
          <w:szCs w:val="24"/>
        </w:rPr>
        <w:fldChar w:fldCharType="begin">
          <w:fldData xml:space="preserve">PEVuZE5vdGU+PENpdGU+PEF1dGhvcj5MYUxvbmRlPC9BdXRob3I+PFllYXI+MTk5OTwvWWVhcj48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</w:fldData>
        </w:fldChar>
      </w:r>
      <w:r w:rsidR="002463C1">
        <w:rPr>
          <w:rFonts w:ascii="Times New Roman" w:hAnsi="Times New Roman"/>
          <w:szCs w:val="24"/>
        </w:rPr>
        <w:instrText xml:space="preserve"> ADDIN EN.CITE.DATA </w:instrText>
      </w:r>
      <w:r w:rsidR="002463C1">
        <w:rPr>
          <w:rFonts w:ascii="Times New Roman" w:hAnsi="Times New Roman"/>
          <w:szCs w:val="24"/>
        </w:rPr>
      </w:r>
      <w:r w:rsidR="002463C1">
        <w:rPr>
          <w:rFonts w:ascii="Times New Roman" w:hAnsi="Times New Roman"/>
          <w:szCs w:val="24"/>
        </w:rPr>
        <w:fldChar w:fldCharType="end"/>
      </w:r>
      <w:r w:rsidR="0080665D" w:rsidRPr="00FE77A6">
        <w:rPr>
          <w:rFonts w:ascii="Times New Roman" w:hAnsi="Times New Roman"/>
          <w:szCs w:val="24"/>
        </w:rPr>
        <w:fldChar w:fldCharType="separate"/>
      </w:r>
      <w:r w:rsidR="002463C1">
        <w:rPr>
          <w:rFonts w:ascii="Times New Roman" w:hAnsi="Times New Roman"/>
          <w:noProof/>
          <w:szCs w:val="24"/>
        </w:rPr>
        <w:t>[</w:t>
      </w:r>
      <w:hyperlink w:anchor="_ENREF_4" w:tooltip="LaLonde, 1999 #34" w:history="1">
        <w:r w:rsidR="002463C1">
          <w:rPr>
            <w:rFonts w:ascii="Times New Roman" w:hAnsi="Times New Roman"/>
            <w:noProof/>
            <w:szCs w:val="24"/>
          </w:rPr>
          <w:t>4</w:t>
        </w:r>
      </w:hyperlink>
      <w:r w:rsidR="002463C1">
        <w:rPr>
          <w:rFonts w:ascii="Times New Roman" w:hAnsi="Times New Roman"/>
          <w:noProof/>
          <w:szCs w:val="24"/>
        </w:rPr>
        <w:t>]</w:t>
      </w:r>
      <w:r w:rsidR="0080665D" w:rsidRPr="00FE77A6">
        <w:rPr>
          <w:rFonts w:ascii="Times New Roman" w:hAnsi="Times New Roman"/>
          <w:szCs w:val="24"/>
        </w:rPr>
        <w:fldChar w:fldCharType="end"/>
      </w:r>
      <w:r w:rsidRPr="00FE77A6">
        <w:rPr>
          <w:rFonts w:ascii="Times New Roman" w:hAnsi="Times New Roman"/>
          <w:szCs w:val="24"/>
        </w:rPr>
        <w:t xml:space="preserve">, and </w:t>
      </w:r>
      <w:smartTag w:uri="urn:schemas-microsoft-com:office:smarttags" w:element="chmetcnv">
        <w:smartTagPr>
          <w:attr w:name="UnitName" w:val="C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Pr="00FE77A6">
          <w:rPr>
            <w:rFonts w:ascii="Times New Roman" w:hAnsi="Times New Roman"/>
            <w:szCs w:val="24"/>
          </w:rPr>
          <w:t>2C</w:t>
        </w:r>
      </w:smartTag>
      <w:r w:rsidRPr="00FE77A6">
        <w:rPr>
          <w:rFonts w:ascii="Times New Roman" w:hAnsi="Times New Roman"/>
          <w:szCs w:val="24"/>
        </w:rPr>
        <w:t xml:space="preserve">0Y </w:t>
      </w:r>
      <w:r w:rsidR="0080665D" w:rsidRPr="00FE77A6">
        <w:rPr>
          <w:rFonts w:ascii="Times New Roman" w:hAnsi="Times New Roman"/>
          <w:szCs w:val="24"/>
        </w:rPr>
        <w:fldChar w:fldCharType="begin"/>
      </w:r>
      <w:r w:rsidR="002463C1">
        <w:rPr>
          <w:rFonts w:ascii="Times New Roman" w:hAnsi="Times New Roman"/>
          <w:szCs w:val="24"/>
        </w:rPr>
        <w:instrText xml:space="preserve"> ADDIN EN.CITE &lt;EndNote&gt;&lt;Cite&gt;&lt;Author&gt;Kaulmann&lt;/Author&gt;&lt;Year&gt;2006&lt;/Year&gt;&lt;RecNum&gt;103&lt;/RecNum&gt;&lt;DisplayText&gt;[5]&lt;/DisplayText&gt;&lt;record&gt;&lt;rec-number&gt;103&lt;/rec-number&gt;&lt;foreign-keys&gt;&lt;key app="EN" db-id="srtd9pzpxvevpme02do5srsxrsvapxdpxfev"&gt;103&lt;/key&gt;&lt;/foreign-keys&gt;&lt;ref-type name="Journal Article"&gt;17&lt;/ref-type&gt;&lt;contributors&gt;&lt;authors&gt;&lt;author&gt;Kaulmann, G.&lt;/author&gt;&lt;author&gt;Palm, G. J.&lt;/author&gt;&lt;author&gt;Schilling, K.&lt;/author&gt;&lt;author&gt;Hilgenfeld, R.&lt;/author&gt;&lt;author&gt;Wiederanders, B.&lt;/author&gt;&lt;/authors&gt;&lt;/contributors&gt;&lt;auth-address&gt;Institut fur Biochemie I, Klinikum der Friedrich-Schiller-Universitat Jena, D-07740 Jena, Germany.&lt;/auth-address&gt;&lt;titles&gt;&lt;title&gt;The crystal structure of a Cys25 -&amp;gt; Ala mutant of human procathepsin S elucidates enzyme-prosequence interactions&lt;/title&gt;&lt;secondary-title&gt;Protein Sci&lt;/secondary-title&gt;&lt;alt-title&gt;Protein science : a publication of the Protein Society&lt;/alt-title&gt;&lt;/titles&gt;&lt;pages&gt;2619-29&lt;/pages&gt;&lt;volume&gt;15&lt;/volume&gt;&lt;number&gt;11&lt;/number&gt;&lt;edition&gt;2006/11/01&lt;/edition&gt;&lt;keywords&gt;&lt;keyword&gt;Amino Acid Sequence&lt;/keyword&gt;&lt;keyword&gt;Amino Acid Substitution&lt;/keyword&gt;&lt;keyword&gt;Catalytic Domain&lt;/keyword&gt;&lt;keyword&gt;Cathepsins/*chemistry/genetics&lt;/keyword&gt;&lt;keyword&gt;Crystallography, X-Ray/*methods&lt;/keyword&gt;&lt;keyword&gt;Enzyme Precursors/*chemistry/genetics&lt;/keyword&gt;&lt;keyword&gt;Humans&lt;/keyword&gt;&lt;keyword&gt;Models, Molecular&lt;/keyword&gt;&lt;keyword&gt;Mutant Proteins/*chemistry&lt;/keyword&gt;&lt;keyword&gt;Protein Binding&lt;/keyword&gt;&lt;keyword&gt;Protein Structure, Tertiary&lt;/keyword&gt;&lt;/keywords&gt;&lt;dates&gt;&lt;year&gt;2006&lt;/year&gt;&lt;pub-dates&gt;&lt;date&gt;Nov&lt;/date&gt;&lt;/pub-dates&gt;&lt;/dates&gt;&lt;isbn&gt;0961-8368 (Print)&amp;#xD;0961-8368 (Linking)&lt;/isbn&gt;&lt;accession-num&gt;17075137&lt;/accession-num&gt;&lt;work-type&gt;Research Support, Non-U.S. Gov&amp;apos;t&lt;/work-type&gt;&lt;urls&gt;&lt;related-urls&gt;&lt;url&gt;http://www.ncbi.nlm.nih.gov/pubmed/17075137&lt;/url&gt;&lt;/related-urls&gt;&lt;/urls&gt;&lt;custom2&gt;2242412&lt;/custom2&gt;&lt;electronic-resource-num&gt;10.1110/ps.062401806&lt;/electronic-resource-num&gt;&lt;language&gt;eng&lt;/language&gt;&lt;/record&gt;&lt;/Cite&gt;&lt;/EndNote&gt;</w:instrText>
      </w:r>
      <w:r w:rsidR="0080665D" w:rsidRPr="00FE77A6">
        <w:rPr>
          <w:rFonts w:ascii="Times New Roman" w:hAnsi="Times New Roman"/>
          <w:szCs w:val="24"/>
        </w:rPr>
        <w:fldChar w:fldCharType="separate"/>
      </w:r>
      <w:r w:rsidR="002463C1">
        <w:rPr>
          <w:rFonts w:ascii="Times New Roman" w:hAnsi="Times New Roman"/>
          <w:noProof/>
          <w:szCs w:val="24"/>
        </w:rPr>
        <w:t>[</w:t>
      </w:r>
      <w:hyperlink w:anchor="_ENREF_5" w:tooltip="Kaulmann, 2006 #103" w:history="1">
        <w:r w:rsidR="002463C1">
          <w:rPr>
            <w:rFonts w:ascii="Times New Roman" w:hAnsi="Times New Roman"/>
            <w:noProof/>
            <w:szCs w:val="24"/>
          </w:rPr>
          <w:t>5</w:t>
        </w:r>
      </w:hyperlink>
      <w:r w:rsidR="002463C1">
        <w:rPr>
          <w:rFonts w:ascii="Times New Roman" w:hAnsi="Times New Roman"/>
          <w:noProof/>
          <w:szCs w:val="24"/>
        </w:rPr>
        <w:t>]</w:t>
      </w:r>
      <w:r w:rsidR="0080665D" w:rsidRPr="00FE77A6">
        <w:rPr>
          <w:rFonts w:ascii="Times New Roman" w:hAnsi="Times New Roman"/>
          <w:szCs w:val="24"/>
        </w:rPr>
        <w:fldChar w:fldCharType="end"/>
      </w:r>
      <w:r w:rsidRPr="00FE77A6">
        <w:rPr>
          <w:rFonts w:ascii="Times New Roman" w:hAnsi="Times New Roman"/>
          <w:szCs w:val="24"/>
        </w:rPr>
        <w:t>.</w:t>
      </w:r>
    </w:p>
    <w:p w:rsidR="00655F65" w:rsidRPr="00FE77A6" w:rsidRDefault="00655F65" w:rsidP="002463C1">
      <w:pPr>
        <w:spacing w:line="480" w:lineRule="auto"/>
        <w:jc w:val="both"/>
        <w:rPr>
          <w:rFonts w:ascii="Times New Roman" w:hAnsi="Times New Roman"/>
        </w:rPr>
      </w:pPr>
    </w:p>
    <w:sectPr w:rsidR="00655F65" w:rsidRPr="00FE77A6" w:rsidSect="00A04C6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57C3" w:rsidRDefault="00B457C3" w:rsidP="00511466">
      <w:r>
        <w:separator/>
      </w:r>
    </w:p>
  </w:endnote>
  <w:endnote w:type="continuationSeparator" w:id="0">
    <w:p w:rsidR="00B457C3" w:rsidRDefault="00B457C3" w:rsidP="005114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57C3" w:rsidRDefault="00B457C3" w:rsidP="00511466">
      <w:r>
        <w:separator/>
      </w:r>
    </w:p>
  </w:footnote>
  <w:footnote w:type="continuationSeparator" w:id="0">
    <w:p w:rsidR="00B457C3" w:rsidRDefault="00B457C3" w:rsidP="005114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D309AB"/>
    <w:multiLevelType w:val="hybridMultilevel"/>
    <w:tmpl w:val="677C5884"/>
    <w:lvl w:ilvl="0" w:tplc="F7CE2F3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46167FAA"/>
    <w:multiLevelType w:val="hybridMultilevel"/>
    <w:tmpl w:val="8124BAF0"/>
    <w:lvl w:ilvl="0" w:tplc="E1B46176">
      <w:start w:val="1"/>
      <w:numFmt w:val="upperLetter"/>
      <w:lvlText w:val="(%1)"/>
      <w:lvlJc w:val="left"/>
      <w:pPr>
        <w:tabs>
          <w:tab w:val="num" w:pos="390"/>
        </w:tabs>
        <w:ind w:left="390" w:hanging="39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573BE"/>
    <w:rsid w:val="00002939"/>
    <w:rsid w:val="00002CD5"/>
    <w:rsid w:val="00003957"/>
    <w:rsid w:val="00007029"/>
    <w:rsid w:val="000136E9"/>
    <w:rsid w:val="000275FD"/>
    <w:rsid w:val="00051D86"/>
    <w:rsid w:val="00065D59"/>
    <w:rsid w:val="000675F6"/>
    <w:rsid w:val="00067B2D"/>
    <w:rsid w:val="00072BC6"/>
    <w:rsid w:val="000741AA"/>
    <w:rsid w:val="00077CAB"/>
    <w:rsid w:val="00080954"/>
    <w:rsid w:val="00081FEE"/>
    <w:rsid w:val="00082A57"/>
    <w:rsid w:val="00083EE5"/>
    <w:rsid w:val="00087CEE"/>
    <w:rsid w:val="00094BE3"/>
    <w:rsid w:val="00096BF6"/>
    <w:rsid w:val="0009790E"/>
    <w:rsid w:val="000A2AD6"/>
    <w:rsid w:val="000A4B75"/>
    <w:rsid w:val="000C6A81"/>
    <w:rsid w:val="000D1D5F"/>
    <w:rsid w:val="000D6F2F"/>
    <w:rsid w:val="000E0E2E"/>
    <w:rsid w:val="000E5417"/>
    <w:rsid w:val="000E58C2"/>
    <w:rsid w:val="000E5F5B"/>
    <w:rsid w:val="000E63DB"/>
    <w:rsid w:val="000F0156"/>
    <w:rsid w:val="000F64CA"/>
    <w:rsid w:val="000F660E"/>
    <w:rsid w:val="0011025D"/>
    <w:rsid w:val="00110760"/>
    <w:rsid w:val="00115B1B"/>
    <w:rsid w:val="001172AD"/>
    <w:rsid w:val="001208B7"/>
    <w:rsid w:val="00132C37"/>
    <w:rsid w:val="00134807"/>
    <w:rsid w:val="00143293"/>
    <w:rsid w:val="00143F93"/>
    <w:rsid w:val="00144E81"/>
    <w:rsid w:val="001531B3"/>
    <w:rsid w:val="00154697"/>
    <w:rsid w:val="00165C8A"/>
    <w:rsid w:val="00167EBB"/>
    <w:rsid w:val="00181FA2"/>
    <w:rsid w:val="001909C3"/>
    <w:rsid w:val="00190B2E"/>
    <w:rsid w:val="00193895"/>
    <w:rsid w:val="001A59AF"/>
    <w:rsid w:val="001A7041"/>
    <w:rsid w:val="001B160B"/>
    <w:rsid w:val="001B187E"/>
    <w:rsid w:val="001C00CE"/>
    <w:rsid w:val="001C1B5D"/>
    <w:rsid w:val="001C7214"/>
    <w:rsid w:val="001D1F76"/>
    <w:rsid w:val="001D7A29"/>
    <w:rsid w:val="001F1945"/>
    <w:rsid w:val="00200E23"/>
    <w:rsid w:val="00210BC0"/>
    <w:rsid w:val="00212BAE"/>
    <w:rsid w:val="0021387A"/>
    <w:rsid w:val="00214FC0"/>
    <w:rsid w:val="00215617"/>
    <w:rsid w:val="00224A65"/>
    <w:rsid w:val="00235622"/>
    <w:rsid w:val="00241549"/>
    <w:rsid w:val="002463C1"/>
    <w:rsid w:val="00247638"/>
    <w:rsid w:val="00262854"/>
    <w:rsid w:val="00262DF4"/>
    <w:rsid w:val="00270080"/>
    <w:rsid w:val="00273CC9"/>
    <w:rsid w:val="0028451C"/>
    <w:rsid w:val="002A5F62"/>
    <w:rsid w:val="002A6CB3"/>
    <w:rsid w:val="002B1638"/>
    <w:rsid w:val="002B27A7"/>
    <w:rsid w:val="002B45AC"/>
    <w:rsid w:val="002B6B70"/>
    <w:rsid w:val="002B6F14"/>
    <w:rsid w:val="002C13D7"/>
    <w:rsid w:val="002C386F"/>
    <w:rsid w:val="002D1831"/>
    <w:rsid w:val="002D7C90"/>
    <w:rsid w:val="002E16DC"/>
    <w:rsid w:val="002E1D28"/>
    <w:rsid w:val="002E5F45"/>
    <w:rsid w:val="002F0079"/>
    <w:rsid w:val="002F2999"/>
    <w:rsid w:val="002F6D35"/>
    <w:rsid w:val="00301E87"/>
    <w:rsid w:val="00302614"/>
    <w:rsid w:val="00302D7A"/>
    <w:rsid w:val="00302D89"/>
    <w:rsid w:val="0030549D"/>
    <w:rsid w:val="00306F76"/>
    <w:rsid w:val="00312A82"/>
    <w:rsid w:val="003139DA"/>
    <w:rsid w:val="00322192"/>
    <w:rsid w:val="00322552"/>
    <w:rsid w:val="00331622"/>
    <w:rsid w:val="00334AD2"/>
    <w:rsid w:val="00352950"/>
    <w:rsid w:val="0036248A"/>
    <w:rsid w:val="00363D04"/>
    <w:rsid w:val="00367F3F"/>
    <w:rsid w:val="0038114B"/>
    <w:rsid w:val="003819EB"/>
    <w:rsid w:val="00382B0C"/>
    <w:rsid w:val="0038360A"/>
    <w:rsid w:val="003846F0"/>
    <w:rsid w:val="00390419"/>
    <w:rsid w:val="003927C5"/>
    <w:rsid w:val="00396C7C"/>
    <w:rsid w:val="00397E5B"/>
    <w:rsid w:val="003A068C"/>
    <w:rsid w:val="003A28CA"/>
    <w:rsid w:val="003B3B30"/>
    <w:rsid w:val="003C3D71"/>
    <w:rsid w:val="003C7DBC"/>
    <w:rsid w:val="003D5E95"/>
    <w:rsid w:val="003E02D4"/>
    <w:rsid w:val="003E346E"/>
    <w:rsid w:val="003E7A97"/>
    <w:rsid w:val="003E7E10"/>
    <w:rsid w:val="003F7ED8"/>
    <w:rsid w:val="00402B3D"/>
    <w:rsid w:val="00402F9D"/>
    <w:rsid w:val="0040461B"/>
    <w:rsid w:val="00407FC7"/>
    <w:rsid w:val="00412DD6"/>
    <w:rsid w:val="00413BEA"/>
    <w:rsid w:val="00417945"/>
    <w:rsid w:val="00422B4E"/>
    <w:rsid w:val="00431A6F"/>
    <w:rsid w:val="00437117"/>
    <w:rsid w:val="00437413"/>
    <w:rsid w:val="0044192C"/>
    <w:rsid w:val="00442B84"/>
    <w:rsid w:val="0044358B"/>
    <w:rsid w:val="00445AA8"/>
    <w:rsid w:val="00455BF2"/>
    <w:rsid w:val="004565C4"/>
    <w:rsid w:val="00457705"/>
    <w:rsid w:val="00460DB0"/>
    <w:rsid w:val="00462731"/>
    <w:rsid w:val="004634D4"/>
    <w:rsid w:val="004637A0"/>
    <w:rsid w:val="004719EB"/>
    <w:rsid w:val="00471C10"/>
    <w:rsid w:val="004724F3"/>
    <w:rsid w:val="00484438"/>
    <w:rsid w:val="00487505"/>
    <w:rsid w:val="004920C4"/>
    <w:rsid w:val="004A0089"/>
    <w:rsid w:val="004A03A9"/>
    <w:rsid w:val="004A51F4"/>
    <w:rsid w:val="004B03E7"/>
    <w:rsid w:val="004B3434"/>
    <w:rsid w:val="004B3D83"/>
    <w:rsid w:val="004B47B5"/>
    <w:rsid w:val="004C747F"/>
    <w:rsid w:val="004D1E12"/>
    <w:rsid w:val="004D28D8"/>
    <w:rsid w:val="004E5889"/>
    <w:rsid w:val="004F6EE8"/>
    <w:rsid w:val="00502760"/>
    <w:rsid w:val="00504B88"/>
    <w:rsid w:val="00511466"/>
    <w:rsid w:val="00522EBB"/>
    <w:rsid w:val="00530E0A"/>
    <w:rsid w:val="00541401"/>
    <w:rsid w:val="0054279A"/>
    <w:rsid w:val="00544D60"/>
    <w:rsid w:val="005522B7"/>
    <w:rsid w:val="00570102"/>
    <w:rsid w:val="00571354"/>
    <w:rsid w:val="0057376C"/>
    <w:rsid w:val="00574929"/>
    <w:rsid w:val="00590329"/>
    <w:rsid w:val="00591C08"/>
    <w:rsid w:val="00592CB3"/>
    <w:rsid w:val="005935D3"/>
    <w:rsid w:val="005A558B"/>
    <w:rsid w:val="005A6D87"/>
    <w:rsid w:val="005B146A"/>
    <w:rsid w:val="005C1C15"/>
    <w:rsid w:val="005C418D"/>
    <w:rsid w:val="005C56BD"/>
    <w:rsid w:val="005C5721"/>
    <w:rsid w:val="005D0D5E"/>
    <w:rsid w:val="005D531D"/>
    <w:rsid w:val="005D79C5"/>
    <w:rsid w:val="005E0241"/>
    <w:rsid w:val="005E1A20"/>
    <w:rsid w:val="005E4FF7"/>
    <w:rsid w:val="005E74AE"/>
    <w:rsid w:val="005E7B5C"/>
    <w:rsid w:val="005F03D8"/>
    <w:rsid w:val="005F6E6B"/>
    <w:rsid w:val="006037F0"/>
    <w:rsid w:val="0062033D"/>
    <w:rsid w:val="00620BBF"/>
    <w:rsid w:val="006223E4"/>
    <w:rsid w:val="00625CEC"/>
    <w:rsid w:val="00637F96"/>
    <w:rsid w:val="00643CFB"/>
    <w:rsid w:val="00654ACB"/>
    <w:rsid w:val="00655A3F"/>
    <w:rsid w:val="00655F65"/>
    <w:rsid w:val="00656029"/>
    <w:rsid w:val="00660638"/>
    <w:rsid w:val="00662F34"/>
    <w:rsid w:val="00673DAE"/>
    <w:rsid w:val="00677F08"/>
    <w:rsid w:val="006905D0"/>
    <w:rsid w:val="006940F3"/>
    <w:rsid w:val="00697534"/>
    <w:rsid w:val="006A3D99"/>
    <w:rsid w:val="006A440E"/>
    <w:rsid w:val="006A659E"/>
    <w:rsid w:val="006B008B"/>
    <w:rsid w:val="006B6F44"/>
    <w:rsid w:val="006C088A"/>
    <w:rsid w:val="006C231F"/>
    <w:rsid w:val="006C5823"/>
    <w:rsid w:val="006C6BE0"/>
    <w:rsid w:val="006D086C"/>
    <w:rsid w:val="006D55D8"/>
    <w:rsid w:val="006E200D"/>
    <w:rsid w:val="006E4E14"/>
    <w:rsid w:val="006E58BD"/>
    <w:rsid w:val="006F4EE9"/>
    <w:rsid w:val="006F6FE4"/>
    <w:rsid w:val="006F7EDB"/>
    <w:rsid w:val="00724400"/>
    <w:rsid w:val="007245E3"/>
    <w:rsid w:val="0072533C"/>
    <w:rsid w:val="00730776"/>
    <w:rsid w:val="00732ED3"/>
    <w:rsid w:val="00733EA0"/>
    <w:rsid w:val="00741501"/>
    <w:rsid w:val="00741761"/>
    <w:rsid w:val="007451E1"/>
    <w:rsid w:val="00745ADB"/>
    <w:rsid w:val="00745E07"/>
    <w:rsid w:val="00751738"/>
    <w:rsid w:val="007626E8"/>
    <w:rsid w:val="0076534D"/>
    <w:rsid w:val="00777C43"/>
    <w:rsid w:val="00777F49"/>
    <w:rsid w:val="00783F1D"/>
    <w:rsid w:val="00791FA6"/>
    <w:rsid w:val="007939AE"/>
    <w:rsid w:val="00794AFE"/>
    <w:rsid w:val="007A0990"/>
    <w:rsid w:val="007A5D3F"/>
    <w:rsid w:val="007B0D25"/>
    <w:rsid w:val="007B52E4"/>
    <w:rsid w:val="007C4C61"/>
    <w:rsid w:val="007C715F"/>
    <w:rsid w:val="007D19F9"/>
    <w:rsid w:val="007D1B5F"/>
    <w:rsid w:val="007E1FA5"/>
    <w:rsid w:val="007F0818"/>
    <w:rsid w:val="008017D4"/>
    <w:rsid w:val="0080665D"/>
    <w:rsid w:val="00820026"/>
    <w:rsid w:val="00826485"/>
    <w:rsid w:val="00830C98"/>
    <w:rsid w:val="008339FA"/>
    <w:rsid w:val="0083736A"/>
    <w:rsid w:val="00837A25"/>
    <w:rsid w:val="00841367"/>
    <w:rsid w:val="00856C3F"/>
    <w:rsid w:val="008573BE"/>
    <w:rsid w:val="00862DE8"/>
    <w:rsid w:val="00866677"/>
    <w:rsid w:val="00871F98"/>
    <w:rsid w:val="008764EC"/>
    <w:rsid w:val="0088023C"/>
    <w:rsid w:val="00881D3A"/>
    <w:rsid w:val="0088465B"/>
    <w:rsid w:val="00887714"/>
    <w:rsid w:val="00887ADA"/>
    <w:rsid w:val="008960A2"/>
    <w:rsid w:val="008A0F23"/>
    <w:rsid w:val="008A1D14"/>
    <w:rsid w:val="008A44C8"/>
    <w:rsid w:val="008A5072"/>
    <w:rsid w:val="008A676A"/>
    <w:rsid w:val="008B0F07"/>
    <w:rsid w:val="008B1111"/>
    <w:rsid w:val="008B2C04"/>
    <w:rsid w:val="008B5A43"/>
    <w:rsid w:val="008B5B34"/>
    <w:rsid w:val="008C7606"/>
    <w:rsid w:val="008D38CB"/>
    <w:rsid w:val="008D51F1"/>
    <w:rsid w:val="008F2DB0"/>
    <w:rsid w:val="008F54BD"/>
    <w:rsid w:val="009029EE"/>
    <w:rsid w:val="00917453"/>
    <w:rsid w:val="00922B78"/>
    <w:rsid w:val="00934805"/>
    <w:rsid w:val="0094153D"/>
    <w:rsid w:val="009417ED"/>
    <w:rsid w:val="009454F8"/>
    <w:rsid w:val="009526D1"/>
    <w:rsid w:val="00955640"/>
    <w:rsid w:val="00957E62"/>
    <w:rsid w:val="0096589D"/>
    <w:rsid w:val="00967B0A"/>
    <w:rsid w:val="009711DC"/>
    <w:rsid w:val="00972128"/>
    <w:rsid w:val="00974824"/>
    <w:rsid w:val="0097520A"/>
    <w:rsid w:val="0099565D"/>
    <w:rsid w:val="009A6C3B"/>
    <w:rsid w:val="009B05DE"/>
    <w:rsid w:val="009B3DE2"/>
    <w:rsid w:val="009B42E8"/>
    <w:rsid w:val="009B62F8"/>
    <w:rsid w:val="009C2CF9"/>
    <w:rsid w:val="009C6983"/>
    <w:rsid w:val="009D05E1"/>
    <w:rsid w:val="009D170B"/>
    <w:rsid w:val="009E2CBE"/>
    <w:rsid w:val="009E479D"/>
    <w:rsid w:val="009F5DB0"/>
    <w:rsid w:val="00A0060C"/>
    <w:rsid w:val="00A04A68"/>
    <w:rsid w:val="00A04B29"/>
    <w:rsid w:val="00A04C67"/>
    <w:rsid w:val="00A05D4B"/>
    <w:rsid w:val="00A06BC1"/>
    <w:rsid w:val="00A2376D"/>
    <w:rsid w:val="00A32FD4"/>
    <w:rsid w:val="00A368DB"/>
    <w:rsid w:val="00A41462"/>
    <w:rsid w:val="00A530DD"/>
    <w:rsid w:val="00A55844"/>
    <w:rsid w:val="00A600FD"/>
    <w:rsid w:val="00A66FC1"/>
    <w:rsid w:val="00A71F23"/>
    <w:rsid w:val="00A71F5B"/>
    <w:rsid w:val="00A73F22"/>
    <w:rsid w:val="00A7550F"/>
    <w:rsid w:val="00A75F45"/>
    <w:rsid w:val="00A76270"/>
    <w:rsid w:val="00A80FB1"/>
    <w:rsid w:val="00A90959"/>
    <w:rsid w:val="00A9263B"/>
    <w:rsid w:val="00A94CFA"/>
    <w:rsid w:val="00AA6561"/>
    <w:rsid w:val="00AA6DCF"/>
    <w:rsid w:val="00AA775D"/>
    <w:rsid w:val="00AA7A0B"/>
    <w:rsid w:val="00AB3CDB"/>
    <w:rsid w:val="00AB77B9"/>
    <w:rsid w:val="00AC04F4"/>
    <w:rsid w:val="00AD14B0"/>
    <w:rsid w:val="00AE1A7D"/>
    <w:rsid w:val="00AE3986"/>
    <w:rsid w:val="00AE3DB4"/>
    <w:rsid w:val="00AE5C90"/>
    <w:rsid w:val="00AE67CD"/>
    <w:rsid w:val="00AF3212"/>
    <w:rsid w:val="00AF6A4A"/>
    <w:rsid w:val="00B02A37"/>
    <w:rsid w:val="00B07179"/>
    <w:rsid w:val="00B17742"/>
    <w:rsid w:val="00B20FE1"/>
    <w:rsid w:val="00B224FE"/>
    <w:rsid w:val="00B23636"/>
    <w:rsid w:val="00B24A87"/>
    <w:rsid w:val="00B27E73"/>
    <w:rsid w:val="00B30F41"/>
    <w:rsid w:val="00B31939"/>
    <w:rsid w:val="00B32312"/>
    <w:rsid w:val="00B351DA"/>
    <w:rsid w:val="00B42DB2"/>
    <w:rsid w:val="00B457C3"/>
    <w:rsid w:val="00B53F98"/>
    <w:rsid w:val="00B562ED"/>
    <w:rsid w:val="00B563F2"/>
    <w:rsid w:val="00B61B5E"/>
    <w:rsid w:val="00B81B8E"/>
    <w:rsid w:val="00B83D04"/>
    <w:rsid w:val="00B86193"/>
    <w:rsid w:val="00B93294"/>
    <w:rsid w:val="00B96F86"/>
    <w:rsid w:val="00BA0746"/>
    <w:rsid w:val="00BA2E1B"/>
    <w:rsid w:val="00BA34DB"/>
    <w:rsid w:val="00BA7BC3"/>
    <w:rsid w:val="00BB17A1"/>
    <w:rsid w:val="00BB181A"/>
    <w:rsid w:val="00BB2368"/>
    <w:rsid w:val="00BB3CD3"/>
    <w:rsid w:val="00BD00F7"/>
    <w:rsid w:val="00BD34B0"/>
    <w:rsid w:val="00BD439A"/>
    <w:rsid w:val="00BE0A81"/>
    <w:rsid w:val="00BE6ABE"/>
    <w:rsid w:val="00C04FE1"/>
    <w:rsid w:val="00C05332"/>
    <w:rsid w:val="00C0681A"/>
    <w:rsid w:val="00C11BC1"/>
    <w:rsid w:val="00C16689"/>
    <w:rsid w:val="00C17287"/>
    <w:rsid w:val="00C25FEA"/>
    <w:rsid w:val="00C41E65"/>
    <w:rsid w:val="00C444DB"/>
    <w:rsid w:val="00C44EF8"/>
    <w:rsid w:val="00C469CF"/>
    <w:rsid w:val="00C47054"/>
    <w:rsid w:val="00C523B3"/>
    <w:rsid w:val="00C52A95"/>
    <w:rsid w:val="00C55820"/>
    <w:rsid w:val="00C560A7"/>
    <w:rsid w:val="00C5772D"/>
    <w:rsid w:val="00C644A4"/>
    <w:rsid w:val="00C67A01"/>
    <w:rsid w:val="00C71686"/>
    <w:rsid w:val="00C802B3"/>
    <w:rsid w:val="00C8136A"/>
    <w:rsid w:val="00C82709"/>
    <w:rsid w:val="00C859E4"/>
    <w:rsid w:val="00C90B24"/>
    <w:rsid w:val="00C93123"/>
    <w:rsid w:val="00C97A0F"/>
    <w:rsid w:val="00CA04FC"/>
    <w:rsid w:val="00CA3C40"/>
    <w:rsid w:val="00CA3C71"/>
    <w:rsid w:val="00CA55CA"/>
    <w:rsid w:val="00CA5D3A"/>
    <w:rsid w:val="00CB566B"/>
    <w:rsid w:val="00CB59DD"/>
    <w:rsid w:val="00CB6304"/>
    <w:rsid w:val="00CB6825"/>
    <w:rsid w:val="00CC0439"/>
    <w:rsid w:val="00CD50FC"/>
    <w:rsid w:val="00CE2493"/>
    <w:rsid w:val="00CE2E95"/>
    <w:rsid w:val="00CE3410"/>
    <w:rsid w:val="00CE74AB"/>
    <w:rsid w:val="00CE7712"/>
    <w:rsid w:val="00CE7B19"/>
    <w:rsid w:val="00CF4B68"/>
    <w:rsid w:val="00CF51DC"/>
    <w:rsid w:val="00CF76EF"/>
    <w:rsid w:val="00D06189"/>
    <w:rsid w:val="00D06AD2"/>
    <w:rsid w:val="00D078D6"/>
    <w:rsid w:val="00D10E1E"/>
    <w:rsid w:val="00D122CC"/>
    <w:rsid w:val="00D27AE8"/>
    <w:rsid w:val="00D322AE"/>
    <w:rsid w:val="00D34BBB"/>
    <w:rsid w:val="00D41898"/>
    <w:rsid w:val="00D43B0B"/>
    <w:rsid w:val="00D50EA8"/>
    <w:rsid w:val="00D528F2"/>
    <w:rsid w:val="00D63914"/>
    <w:rsid w:val="00D6604E"/>
    <w:rsid w:val="00D70CB1"/>
    <w:rsid w:val="00D71FCC"/>
    <w:rsid w:val="00D77B6D"/>
    <w:rsid w:val="00D86B20"/>
    <w:rsid w:val="00DA6281"/>
    <w:rsid w:val="00DA6753"/>
    <w:rsid w:val="00DA7B53"/>
    <w:rsid w:val="00DB3A05"/>
    <w:rsid w:val="00DB7522"/>
    <w:rsid w:val="00DB7982"/>
    <w:rsid w:val="00DC2F82"/>
    <w:rsid w:val="00DD360D"/>
    <w:rsid w:val="00DD6BFC"/>
    <w:rsid w:val="00DD706F"/>
    <w:rsid w:val="00DE262D"/>
    <w:rsid w:val="00DE3420"/>
    <w:rsid w:val="00DE4E65"/>
    <w:rsid w:val="00DE557D"/>
    <w:rsid w:val="00DE627E"/>
    <w:rsid w:val="00DE7C58"/>
    <w:rsid w:val="00DF1791"/>
    <w:rsid w:val="00DF1A3B"/>
    <w:rsid w:val="00DF2047"/>
    <w:rsid w:val="00DF4BBE"/>
    <w:rsid w:val="00DF68A7"/>
    <w:rsid w:val="00E0104D"/>
    <w:rsid w:val="00E011CB"/>
    <w:rsid w:val="00E05517"/>
    <w:rsid w:val="00E079D1"/>
    <w:rsid w:val="00E1033C"/>
    <w:rsid w:val="00E10871"/>
    <w:rsid w:val="00E1327F"/>
    <w:rsid w:val="00E164B5"/>
    <w:rsid w:val="00E217AE"/>
    <w:rsid w:val="00E24322"/>
    <w:rsid w:val="00E27277"/>
    <w:rsid w:val="00E34820"/>
    <w:rsid w:val="00E35E5E"/>
    <w:rsid w:val="00E368CC"/>
    <w:rsid w:val="00E3699A"/>
    <w:rsid w:val="00E36E92"/>
    <w:rsid w:val="00E372F4"/>
    <w:rsid w:val="00E416F7"/>
    <w:rsid w:val="00E46EF6"/>
    <w:rsid w:val="00E475EF"/>
    <w:rsid w:val="00E51C37"/>
    <w:rsid w:val="00E6335A"/>
    <w:rsid w:val="00E67506"/>
    <w:rsid w:val="00E71457"/>
    <w:rsid w:val="00E754A9"/>
    <w:rsid w:val="00E75EA9"/>
    <w:rsid w:val="00E840BB"/>
    <w:rsid w:val="00E84E8A"/>
    <w:rsid w:val="00EA0324"/>
    <w:rsid w:val="00EA37DF"/>
    <w:rsid w:val="00EA60BD"/>
    <w:rsid w:val="00EB50E3"/>
    <w:rsid w:val="00EC23F8"/>
    <w:rsid w:val="00EC256D"/>
    <w:rsid w:val="00EC292D"/>
    <w:rsid w:val="00ED6D87"/>
    <w:rsid w:val="00EE08A3"/>
    <w:rsid w:val="00EF0B7F"/>
    <w:rsid w:val="00EF585A"/>
    <w:rsid w:val="00EF624F"/>
    <w:rsid w:val="00F10EA9"/>
    <w:rsid w:val="00F21B0F"/>
    <w:rsid w:val="00F26B94"/>
    <w:rsid w:val="00F3159D"/>
    <w:rsid w:val="00F53B3D"/>
    <w:rsid w:val="00F60711"/>
    <w:rsid w:val="00F63C69"/>
    <w:rsid w:val="00F70FA6"/>
    <w:rsid w:val="00F72B92"/>
    <w:rsid w:val="00F76FA0"/>
    <w:rsid w:val="00F77153"/>
    <w:rsid w:val="00F776FC"/>
    <w:rsid w:val="00F80139"/>
    <w:rsid w:val="00F80321"/>
    <w:rsid w:val="00F82210"/>
    <w:rsid w:val="00F87598"/>
    <w:rsid w:val="00F87B40"/>
    <w:rsid w:val="00F92E19"/>
    <w:rsid w:val="00FA14CC"/>
    <w:rsid w:val="00FA50B7"/>
    <w:rsid w:val="00FA526B"/>
    <w:rsid w:val="00FC09B6"/>
    <w:rsid w:val="00FC43BD"/>
    <w:rsid w:val="00FC626A"/>
    <w:rsid w:val="00FD1400"/>
    <w:rsid w:val="00FD7604"/>
    <w:rsid w:val="00FE46F6"/>
    <w:rsid w:val="00FE77A6"/>
    <w:rsid w:val="00FF2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C7214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rsid w:val="005114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semiHidden/>
    <w:locked/>
    <w:rsid w:val="00511466"/>
    <w:rPr>
      <w:rFonts w:cs="Times New Roman"/>
      <w:kern w:val="2"/>
    </w:rPr>
  </w:style>
  <w:style w:type="paragraph" w:styleId="a5">
    <w:name w:val="footer"/>
    <w:basedOn w:val="a"/>
    <w:link w:val="a6"/>
    <w:semiHidden/>
    <w:rsid w:val="005114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semiHidden/>
    <w:locked/>
    <w:rsid w:val="00511466"/>
    <w:rPr>
      <w:rFonts w:cs="Times New Roman"/>
      <w:kern w:val="2"/>
    </w:rPr>
  </w:style>
  <w:style w:type="character" w:styleId="a7">
    <w:name w:val="Hyperlink"/>
    <w:basedOn w:val="a0"/>
    <w:rsid w:val="00BE6ABE"/>
    <w:rPr>
      <w:rFonts w:ascii="Arial" w:hAnsi="Arial" w:cs="Arial"/>
      <w:color w:val="0000CC"/>
      <w:u w:val="single"/>
    </w:rPr>
  </w:style>
  <w:style w:type="character" w:styleId="a8">
    <w:name w:val="Emphasis"/>
    <w:basedOn w:val="a0"/>
    <w:qFormat/>
    <w:rsid w:val="00E3699A"/>
    <w:rPr>
      <w:rFonts w:cs="Times New Roman"/>
      <w:i/>
      <w:iCs/>
    </w:rPr>
  </w:style>
  <w:style w:type="paragraph" w:styleId="a9">
    <w:name w:val="Balloon Text"/>
    <w:basedOn w:val="a"/>
    <w:link w:val="aa"/>
    <w:semiHidden/>
    <w:rsid w:val="009A6C3B"/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semiHidden/>
    <w:locked/>
    <w:rsid w:val="009A6C3B"/>
    <w:rPr>
      <w:rFonts w:ascii="Tahoma" w:hAnsi="Tahoma" w:cs="Tahoma"/>
      <w:kern w:val="2"/>
      <w:sz w:val="16"/>
      <w:szCs w:val="16"/>
      <w:lang w:eastAsia="zh-TW"/>
    </w:rPr>
  </w:style>
  <w:style w:type="character" w:styleId="ab">
    <w:name w:val="annotation reference"/>
    <w:basedOn w:val="a0"/>
    <w:semiHidden/>
    <w:rsid w:val="00AE3DB4"/>
    <w:rPr>
      <w:rFonts w:cs="Times New Roman"/>
      <w:sz w:val="16"/>
      <w:szCs w:val="16"/>
    </w:rPr>
  </w:style>
  <w:style w:type="paragraph" w:styleId="ac">
    <w:name w:val="annotation text"/>
    <w:basedOn w:val="a"/>
    <w:link w:val="ad"/>
    <w:semiHidden/>
    <w:rsid w:val="00AE3DB4"/>
    <w:rPr>
      <w:sz w:val="20"/>
      <w:szCs w:val="20"/>
    </w:rPr>
  </w:style>
  <w:style w:type="character" w:customStyle="1" w:styleId="ad">
    <w:name w:val="註解文字 字元"/>
    <w:basedOn w:val="a0"/>
    <w:link w:val="ac"/>
    <w:semiHidden/>
    <w:locked/>
    <w:rsid w:val="00AE3DB4"/>
    <w:rPr>
      <w:rFonts w:cs="Times New Roman"/>
      <w:kern w:val="2"/>
      <w:lang w:eastAsia="zh-TW"/>
    </w:rPr>
  </w:style>
  <w:style w:type="paragraph" w:styleId="ae">
    <w:name w:val="annotation subject"/>
    <w:basedOn w:val="ac"/>
    <w:next w:val="ac"/>
    <w:link w:val="af"/>
    <w:semiHidden/>
    <w:rsid w:val="00AE3DB4"/>
    <w:rPr>
      <w:b/>
      <w:bCs/>
    </w:rPr>
  </w:style>
  <w:style w:type="character" w:customStyle="1" w:styleId="af">
    <w:name w:val="註解主旨 字元"/>
    <w:basedOn w:val="ad"/>
    <w:link w:val="ae"/>
    <w:semiHidden/>
    <w:locked/>
    <w:rsid w:val="00AE3DB4"/>
    <w:rPr>
      <w:b/>
      <w:bCs/>
    </w:rPr>
  </w:style>
  <w:style w:type="paragraph" w:customStyle="1" w:styleId="Textbody">
    <w:name w:val="Text body"/>
    <w:basedOn w:val="a"/>
    <w:rsid w:val="00AE3DB4"/>
    <w:pPr>
      <w:suppressAutoHyphens/>
      <w:autoSpaceDN w:val="0"/>
      <w:spacing w:after="120"/>
      <w:textAlignment w:val="baseline"/>
    </w:pPr>
    <w:rPr>
      <w:rFonts w:ascii="Times New Roman" w:hAnsi="Times New Roman" w:cs="Tahoma"/>
      <w:kern w:val="3"/>
      <w:szCs w:val="24"/>
      <w:lang w:val="en-GB" w:eastAsia="zh-CN" w:bidi="hi-IN"/>
    </w:rPr>
  </w:style>
  <w:style w:type="character" w:customStyle="1" w:styleId="label">
    <w:name w:val="label"/>
    <w:basedOn w:val="a0"/>
    <w:rsid w:val="00003957"/>
    <w:rPr>
      <w:rFonts w:cs="Times New Roman"/>
    </w:rPr>
  </w:style>
  <w:style w:type="character" w:customStyle="1" w:styleId="hps">
    <w:name w:val="hps"/>
    <w:basedOn w:val="a0"/>
    <w:rsid w:val="00AA775D"/>
    <w:rPr>
      <w:rFonts w:cs="Times New Roman"/>
    </w:rPr>
  </w:style>
  <w:style w:type="character" w:customStyle="1" w:styleId="st">
    <w:name w:val="st"/>
    <w:basedOn w:val="a0"/>
    <w:rsid w:val="00AA775D"/>
    <w:rPr>
      <w:rFonts w:cs="Times New Roman"/>
    </w:rPr>
  </w:style>
  <w:style w:type="paragraph" w:customStyle="1" w:styleId="1">
    <w:name w:val="無間距1"/>
    <w:rsid w:val="00741761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2A6C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7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1</CharactersWithSpaces>
  <SharedDoc>false</SharedDoc>
  <HLinks>
    <vt:vector size="144" baseType="variant"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407</vt:i4>
      </vt:variant>
      <vt:variant>
        <vt:i4>3</vt:i4>
      </vt:variant>
      <vt:variant>
        <vt:i4>0</vt:i4>
      </vt:variant>
      <vt:variant>
        <vt:i4>5</vt:i4>
      </vt:variant>
      <vt:variant>
        <vt:lpwstr>mailto:lslpc@life.nthu.edu.tw</vt:lpwstr>
      </vt:variant>
      <vt:variant>
        <vt:lpwstr/>
      </vt:variant>
      <vt:variant>
        <vt:i4>1769565</vt:i4>
      </vt:variant>
      <vt:variant>
        <vt:i4>0</vt:i4>
      </vt:variant>
      <vt:variant>
        <vt:i4>0</vt:i4>
      </vt:variant>
      <vt:variant>
        <vt:i4>5</vt:i4>
      </vt:variant>
      <vt:variant>
        <vt:lpwstr>https://sites.google.com/site/hsushangte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a Novel Cysteine Protease Inhibitor, Crammer, from Drosophila melanogaster and its Potential Role in Cathe</dc:title>
  <dc:subject/>
  <dc:creator>james</dc:creator>
  <cp:keywords/>
  <cp:lastModifiedBy>sam</cp:lastModifiedBy>
  <cp:revision>3</cp:revision>
  <cp:lastPrinted>2010-07-07T09:35:00Z</cp:lastPrinted>
  <dcterms:created xsi:type="dcterms:W3CDTF">2012-12-21T01:14:00Z</dcterms:created>
  <dcterms:modified xsi:type="dcterms:W3CDTF">2012-12-21T01:14:00Z</dcterms:modified>
</cp:coreProperties>
</file>